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2286"/>
        <w:gridCol w:w="2574"/>
      </w:tblGrid>
      <w:tr w:rsidR="00661B60" w:rsidRPr="00BD476D" w14:paraId="2A59DDCF" w14:textId="77777777" w:rsidTr="00001DE0">
        <w:trPr>
          <w:jc w:val="center"/>
        </w:trPr>
        <w:tc>
          <w:tcPr>
            <w:tcW w:w="7740" w:type="dxa"/>
            <w:gridSpan w:val="3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D719" w14:textId="1546AE50" w:rsidR="00661B60" w:rsidRPr="00870A5D" w:rsidRDefault="00661B60" w:rsidP="00001DE0">
            <w:pPr>
              <w:pStyle w:val="NormalWeb"/>
            </w:pPr>
            <w:r>
              <w:rPr>
                <w:rFonts w:eastAsia="Helvetica"/>
                <w:b/>
                <w:color w:val="000000"/>
                <w:sz w:val="22"/>
                <w:szCs w:val="22"/>
              </w:rPr>
              <w:t>S</w:t>
            </w:r>
            <w:r w:rsidR="000C0EE0">
              <w:rPr>
                <w:rFonts w:eastAsia="Helvetica"/>
                <w:b/>
                <w:color w:val="000000"/>
                <w:sz w:val="22"/>
                <w:szCs w:val="22"/>
              </w:rPr>
              <w:t>2</w:t>
            </w:r>
            <w:r>
              <w:rPr>
                <w:rFonts w:eastAsia="Helvetica"/>
                <w:b/>
                <w:color w:val="000000"/>
                <w:sz w:val="22"/>
                <w:szCs w:val="22"/>
              </w:rPr>
              <w:t xml:space="preserve"> Table: </w:t>
            </w:r>
            <w:r>
              <w:t>Distributions of tumor histology and cancer treatment status according to race among participants with treatment information (N=39)</w:t>
            </w:r>
          </w:p>
        </w:tc>
      </w:tr>
      <w:tr w:rsidR="00661B60" w:rsidRPr="00BD476D" w14:paraId="57AA6DB6" w14:textId="77777777" w:rsidTr="00001DE0">
        <w:trPr>
          <w:jc w:val="center"/>
        </w:trPr>
        <w:tc>
          <w:tcPr>
            <w:tcW w:w="28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0E1D" w14:textId="77777777" w:rsidR="00661B60" w:rsidRPr="00BD476D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eastAsia="Helvetica"/>
                <w:b/>
                <w:color w:val="000000"/>
                <w:sz w:val="22"/>
                <w:szCs w:val="22"/>
              </w:rPr>
              <w:t>Tumor histology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460C" w14:textId="77777777" w:rsidR="00661B60" w:rsidRPr="0059748E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bCs/>
              </w:rPr>
            </w:pPr>
            <w:r>
              <w:rPr>
                <w:rFonts w:eastAsia="Helvetica"/>
                <w:b/>
                <w:color w:val="000000"/>
                <w:sz w:val="22"/>
                <w:szCs w:val="22"/>
              </w:rPr>
              <w:t xml:space="preserve">Surgery </w:t>
            </w:r>
            <w:proofErr w:type="spellStart"/>
            <w:r>
              <w:rPr>
                <w:rFonts w:eastAsia="Helvetica"/>
                <w:b/>
                <w:color w:val="000000"/>
                <w:sz w:val="22"/>
                <w:szCs w:val="22"/>
              </w:rPr>
              <w:t>only</w:t>
            </w:r>
            <w:r w:rsidRPr="007861EA">
              <w:rPr>
                <w:rFonts w:eastAsia="Helvetica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57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408E" w14:textId="77777777" w:rsidR="00661B60" w:rsidRPr="0059748E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bCs/>
              </w:rPr>
            </w:pPr>
            <w:r>
              <w:rPr>
                <w:rFonts w:eastAsia="Helvetica"/>
                <w:b/>
                <w:color w:val="000000"/>
                <w:sz w:val="22"/>
                <w:szCs w:val="22"/>
              </w:rPr>
              <w:t>Any radiation or chemotherapy</w:t>
            </w:r>
          </w:p>
        </w:tc>
      </w:tr>
      <w:tr w:rsidR="00661B60" w:rsidRPr="00BD476D" w14:paraId="1ACAAC34" w14:textId="77777777" w:rsidTr="00001DE0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CF0F" w14:textId="77777777" w:rsidR="00661B60" w:rsidRPr="003E2A8C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Helvetica"/>
                <w:bCs/>
                <w:color w:val="000000"/>
                <w:sz w:val="22"/>
                <w:szCs w:val="22"/>
              </w:rPr>
            </w:pPr>
            <w:r w:rsidRPr="003E2A8C">
              <w:rPr>
                <w:rFonts w:eastAsia="Helvetica"/>
                <w:bCs/>
                <w:color w:val="000000"/>
                <w:sz w:val="22"/>
                <w:szCs w:val="22"/>
              </w:rPr>
              <w:t>Black participants (N=</w:t>
            </w:r>
            <w:r>
              <w:rPr>
                <w:rFonts w:eastAsia="Helvetica"/>
                <w:bCs/>
                <w:color w:val="000000"/>
                <w:sz w:val="22"/>
                <w:szCs w:val="22"/>
              </w:rPr>
              <w:t>19</w:t>
            </w:r>
            <w:r w:rsidRPr="003E2A8C">
              <w:rPr>
                <w:rFonts w:eastAsia="Helvetic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5A86" w14:textId="77777777" w:rsidR="00661B60" w:rsidRPr="00F679EC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strike/>
                <w:color w:val="000000"/>
                <w:sz w:val="22"/>
                <w:szCs w:val="22"/>
              </w:rPr>
            </w:pP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ABFC" w14:textId="77777777" w:rsidR="00661B60" w:rsidRPr="00F679EC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strike/>
                <w:color w:val="000000"/>
                <w:sz w:val="22"/>
                <w:szCs w:val="22"/>
              </w:rPr>
            </w:pPr>
          </w:p>
        </w:tc>
      </w:tr>
      <w:tr w:rsidR="00661B60" w:rsidRPr="00BD476D" w14:paraId="7FD118C3" w14:textId="77777777" w:rsidTr="00001DE0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D0F92" w14:textId="77777777" w:rsidR="00661B60" w:rsidRPr="00BD476D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BD476D">
              <w:rPr>
                <w:sz w:val="22"/>
                <w:szCs w:val="22"/>
              </w:rPr>
              <w:t>Endometrioid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3538" w14:textId="77777777" w:rsidR="00661B60" w:rsidRPr="00496E7A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88.9%</w:t>
            </w:r>
          </w:p>
        </w:tc>
        <w:tc>
          <w:tcPr>
            <w:tcW w:w="2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95CF" w14:textId="77777777" w:rsidR="00661B60" w:rsidRPr="00496E7A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40.0%</w:t>
            </w:r>
          </w:p>
        </w:tc>
      </w:tr>
      <w:tr w:rsidR="00661B60" w:rsidRPr="00BD476D" w14:paraId="128EFCA2" w14:textId="77777777" w:rsidTr="00001DE0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FE6A1" w14:textId="77777777" w:rsidR="00661B60" w:rsidRPr="00BD476D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BD476D">
              <w:rPr>
                <w:sz w:val="22"/>
                <w:szCs w:val="22"/>
              </w:rPr>
              <w:t>Non-endometrioid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76A5" w14:textId="77777777" w:rsidR="00661B60" w:rsidRPr="00496E7A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11.1%</w:t>
            </w:r>
          </w:p>
        </w:tc>
        <w:tc>
          <w:tcPr>
            <w:tcW w:w="2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6EB5" w14:textId="77777777" w:rsidR="00661B60" w:rsidRPr="00496E7A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60.0%</w:t>
            </w:r>
          </w:p>
        </w:tc>
      </w:tr>
      <w:tr w:rsidR="00661B60" w:rsidRPr="00BD476D" w14:paraId="49BE73FF" w14:textId="77777777" w:rsidTr="00001DE0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9564" w14:textId="77777777" w:rsidR="00661B60" w:rsidRPr="00BD476D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Helvetica"/>
                <w:b/>
                <w:color w:val="000000"/>
                <w:sz w:val="22"/>
                <w:szCs w:val="22"/>
              </w:rPr>
            </w:pP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DC32" w14:textId="77777777" w:rsidR="00661B60" w:rsidRPr="00BD476D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</w:p>
        </w:tc>
        <w:tc>
          <w:tcPr>
            <w:tcW w:w="2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2CDA" w14:textId="77777777" w:rsidR="00661B60" w:rsidRPr="00BD476D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sz w:val="22"/>
                <w:szCs w:val="22"/>
              </w:rPr>
            </w:pPr>
          </w:p>
        </w:tc>
      </w:tr>
      <w:tr w:rsidR="00661B60" w:rsidRPr="00BD476D" w14:paraId="7713E3D6" w14:textId="77777777" w:rsidTr="00001DE0">
        <w:trPr>
          <w:jc w:val="center"/>
        </w:trPr>
        <w:tc>
          <w:tcPr>
            <w:tcW w:w="288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DE72" w14:textId="77777777" w:rsidR="00661B60" w:rsidRPr="003E2A8C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Helvetica"/>
                <w:bCs/>
                <w:color w:val="000000"/>
                <w:sz w:val="22"/>
                <w:szCs w:val="22"/>
              </w:rPr>
            </w:pPr>
            <w:r w:rsidRPr="003E2A8C">
              <w:rPr>
                <w:rFonts w:eastAsia="Helvetica"/>
                <w:bCs/>
                <w:color w:val="000000"/>
                <w:sz w:val="22"/>
                <w:szCs w:val="22"/>
              </w:rPr>
              <w:t>White participants (N=20)</w:t>
            </w:r>
          </w:p>
        </w:tc>
        <w:tc>
          <w:tcPr>
            <w:tcW w:w="228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88F7" w14:textId="77777777" w:rsidR="00661B60" w:rsidRPr="00F679EC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strike/>
                <w:color w:val="000000"/>
                <w:sz w:val="22"/>
                <w:szCs w:val="22"/>
              </w:rPr>
            </w:pPr>
          </w:p>
        </w:tc>
        <w:tc>
          <w:tcPr>
            <w:tcW w:w="257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457F" w14:textId="77777777" w:rsidR="00661B60" w:rsidRPr="00F679EC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Helvetica"/>
                <w:b/>
                <w:strike/>
                <w:color w:val="000000"/>
                <w:sz w:val="22"/>
                <w:szCs w:val="22"/>
              </w:rPr>
            </w:pPr>
          </w:p>
        </w:tc>
      </w:tr>
      <w:tr w:rsidR="00661B60" w:rsidRPr="00BD476D" w14:paraId="6FB65242" w14:textId="77777777" w:rsidTr="00001DE0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88C9E" w14:textId="77777777" w:rsidR="00661B60" w:rsidRPr="00BD476D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BD476D">
              <w:rPr>
                <w:sz w:val="22"/>
                <w:szCs w:val="22"/>
              </w:rPr>
              <w:t>Endometrioid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5740" w14:textId="77777777" w:rsidR="00661B60" w:rsidRPr="00496E7A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2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0187" w14:textId="77777777" w:rsidR="00661B60" w:rsidRPr="00496E7A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60.0%</w:t>
            </w:r>
          </w:p>
        </w:tc>
      </w:tr>
      <w:tr w:rsidR="00661B60" w:rsidRPr="00BD476D" w14:paraId="2C36307E" w14:textId="77777777" w:rsidTr="00001DE0">
        <w:trPr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EB359" w14:textId="77777777" w:rsidR="00661B60" w:rsidRPr="00BD476D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BD476D">
              <w:rPr>
                <w:sz w:val="22"/>
                <w:szCs w:val="22"/>
              </w:rPr>
              <w:t>Non-endometrioid</w:t>
            </w:r>
            <w:r w:rsidRPr="00F679EC">
              <w:rPr>
                <w:strike/>
                <w:sz w:val="22"/>
                <w:szCs w:val="22"/>
              </w:rPr>
              <w:t xml:space="preserve"> 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4375" w14:textId="77777777" w:rsidR="00661B60" w:rsidRPr="00BD476D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CF73" w14:textId="77777777" w:rsidR="00661B60" w:rsidRPr="00496E7A" w:rsidRDefault="00661B60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40.0%</w:t>
            </w:r>
          </w:p>
        </w:tc>
      </w:tr>
      <w:tr w:rsidR="00661B60" w:rsidRPr="00BD476D" w14:paraId="2F610623" w14:textId="77777777" w:rsidTr="00001DE0">
        <w:trPr>
          <w:jc w:val="center"/>
        </w:trPr>
        <w:tc>
          <w:tcPr>
            <w:tcW w:w="774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10B7" w14:textId="77777777" w:rsidR="00661B60" w:rsidRPr="00F91B92" w:rsidRDefault="00661B60" w:rsidP="00001DE0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A317D0"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>I</w:t>
            </w:r>
            <w:r w:rsidRPr="00F57114"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 xml:space="preserve">ncludes </w:t>
            </w:r>
            <w:r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>one</w:t>
            </w:r>
            <w:r w:rsidRPr="00F57114"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 xml:space="preserve"> participant who </w:t>
            </w:r>
            <w:r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 xml:space="preserve">had </w:t>
            </w:r>
            <w:r w:rsidRPr="00F57114"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>received no treatment</w:t>
            </w:r>
            <w:r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 xml:space="preserve"> at the time of sampling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</w:tr>
    </w:tbl>
    <w:p w14:paraId="38353565" w14:textId="77777777" w:rsidR="00661B60" w:rsidRDefault="00661B60" w:rsidP="00661B60">
      <w:pPr>
        <w:spacing w:after="160" w:line="278" w:lineRule="auto"/>
        <w:rPr>
          <w:b/>
          <w:bCs/>
        </w:rPr>
      </w:pPr>
    </w:p>
    <w:p w14:paraId="6C4E44DF" w14:textId="77777777" w:rsidR="00661B60" w:rsidRDefault="00661B60" w:rsidP="00661B60">
      <w:pPr>
        <w:spacing w:after="160" w:line="278" w:lineRule="auto"/>
        <w:rPr>
          <w:b/>
          <w:bCs/>
        </w:rPr>
      </w:pPr>
    </w:p>
    <w:p w14:paraId="73536029" w14:textId="77777777" w:rsidR="00BC10F4" w:rsidRDefault="00BC10F4"/>
    <w:sectPr w:rsidR="00BC1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B60"/>
    <w:rsid w:val="000C0EE0"/>
    <w:rsid w:val="005F7C4B"/>
    <w:rsid w:val="00661B60"/>
    <w:rsid w:val="00A16937"/>
    <w:rsid w:val="00BC10F4"/>
    <w:rsid w:val="00D477E1"/>
    <w:rsid w:val="00E91D13"/>
    <w:rsid w:val="00E948D9"/>
    <w:rsid w:val="00F1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44291"/>
  <w15:chartTrackingRefBased/>
  <w15:docId w15:val="{7058D854-3AEC-7847-82E9-1CBECABB3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B6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B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B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B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B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B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B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B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B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B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B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B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B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B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B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B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B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1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B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1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B6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1B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B6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1B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B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B6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61B60"/>
    <w:pPr>
      <w:spacing w:after="160" w:line="278" w:lineRule="auto"/>
    </w:pPr>
    <w:rPr>
      <w:rFonts w:eastAsiaTheme="minorEastAsia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999182-b52f-498c-ac7a-967464dabd0b" xsi:nil="true"/>
    <lcf76f155ced4ddcb4097134ff3c332f xmlns="5c94e20c-40a1-4689-bc7a-d1018ccf59d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C40D3686C6D646A50CA9BC143FC860" ma:contentTypeVersion="14" ma:contentTypeDescription="Create a new document." ma:contentTypeScope="" ma:versionID="97115705a9ba5276c0c5b3c6d7d2a34f">
  <xsd:schema xmlns:xsd="http://www.w3.org/2001/XMLSchema" xmlns:xs="http://www.w3.org/2001/XMLSchema" xmlns:p="http://schemas.microsoft.com/office/2006/metadata/properties" xmlns:ns2="5c94e20c-40a1-4689-bc7a-d1018ccf59dd" xmlns:ns3="3b999182-b52f-498c-ac7a-967464dabd0b" targetNamespace="http://schemas.microsoft.com/office/2006/metadata/properties" ma:root="true" ma:fieldsID="32ed1c7cc36d381804c13b32ebd5f7bb" ns2:_="" ns3:_="">
    <xsd:import namespace="5c94e20c-40a1-4689-bc7a-d1018ccf59dd"/>
    <xsd:import namespace="3b999182-b52f-498c-ac7a-967464dabd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4e20c-40a1-4689-bc7a-d1018ccf5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999182-b52f-498c-ac7a-967464dabd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7791434-54b7-4683-8869-0a731433841f}" ma:internalName="TaxCatchAll" ma:showField="CatchAllData" ma:web="3b999182-b52f-498c-ac7a-967464dabd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A1A1E8-7306-4988-9BA5-A1EA076EF025}">
  <ds:schemaRefs>
    <ds:schemaRef ds:uri="http://schemas.microsoft.com/office/2006/metadata/properties"/>
    <ds:schemaRef ds:uri="http://schemas.microsoft.com/office/infopath/2007/PartnerControls"/>
    <ds:schemaRef ds:uri="3b999182-b52f-498c-ac7a-967464dabd0b"/>
    <ds:schemaRef ds:uri="5c94e20c-40a1-4689-bc7a-d1018ccf59dd"/>
  </ds:schemaRefs>
</ds:datastoreItem>
</file>

<file path=customXml/itemProps2.xml><?xml version="1.0" encoding="utf-8"?>
<ds:datastoreItem xmlns:ds="http://schemas.openxmlformats.org/officeDocument/2006/customXml" ds:itemID="{8411D69A-CCA0-4DD7-AF78-F7F20302C7EF}"/>
</file>

<file path=customXml/itemProps3.xml><?xml version="1.0" encoding="utf-8"?>
<ds:datastoreItem xmlns:ds="http://schemas.openxmlformats.org/officeDocument/2006/customXml" ds:itemID="{1F1CC0FB-D8B3-452B-A9FF-E93E89136C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Jin</dc:creator>
  <cp:keywords/>
  <dc:description/>
  <cp:lastModifiedBy>Mu Jin</cp:lastModifiedBy>
  <cp:revision>3</cp:revision>
  <dcterms:created xsi:type="dcterms:W3CDTF">2025-03-24T04:07:00Z</dcterms:created>
  <dcterms:modified xsi:type="dcterms:W3CDTF">2025-03-24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C40D3686C6D646A50CA9BC143FC860</vt:lpwstr>
  </property>
  <property fmtid="{D5CDD505-2E9C-101B-9397-08002B2CF9AE}" pid="3" name="MediaServiceImageTags">
    <vt:lpwstr/>
  </property>
</Properties>
</file>